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ACBF0" w14:textId="5FEE9AE4" w:rsidR="00CC016B" w:rsidRDefault="00CC016B" w:rsidP="00CC016B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b/>
          <w:i/>
          <w:sz w:val="32"/>
          <w:szCs w:val="32"/>
        </w:rPr>
      </w:pPr>
      <w:r w:rsidRPr="00235969">
        <w:rPr>
          <w:rFonts w:ascii="Times New Roman" w:eastAsia="Calibri" w:hAnsi="Times New Roman" w:cs="Times New Roman"/>
          <w:b/>
          <w:i/>
          <w:sz w:val="32"/>
          <w:szCs w:val="32"/>
        </w:rPr>
        <w:t>Supplementary Material</w:t>
      </w:r>
    </w:p>
    <w:p w14:paraId="5FB8FB76" w14:textId="77777777" w:rsidR="00CC016B" w:rsidRDefault="00CC016B" w:rsidP="00CC016B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b/>
          <w:i/>
          <w:sz w:val="32"/>
          <w:szCs w:val="32"/>
        </w:rPr>
      </w:pPr>
    </w:p>
    <w:p w14:paraId="3D2CE4E1" w14:textId="1A8AC50C" w:rsidR="00CC016B" w:rsidRPr="002C7842" w:rsidRDefault="00CC016B" w:rsidP="002C7842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2C689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 table </w:t>
      </w:r>
      <w:r w:rsidRPr="002C68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E1E3E6"/>
        </w:rPr>
        <w:t>1</w:t>
      </w:r>
      <w:r w:rsidRPr="002C689D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2C689D">
        <w:rPr>
          <w:rFonts w:ascii="Times New Roman" w:eastAsia="Times New Roman" w:hAnsi="Times New Roman" w:cs="Times New Roman"/>
          <w:sz w:val="24"/>
          <w:szCs w:val="24"/>
        </w:rPr>
        <w:t> Functional annotation for the top SNPs corresponding to each cluster  </w:t>
      </w:r>
    </w:p>
    <w:tbl>
      <w:tblPr>
        <w:tblW w:w="5590" w:type="pct"/>
        <w:tblInd w:w="-577" w:type="dxa"/>
        <w:tblLayout w:type="fixed"/>
        <w:tblLook w:val="04A0" w:firstRow="1" w:lastRow="0" w:firstColumn="1" w:lastColumn="0" w:noHBand="0" w:noVBand="1"/>
      </w:tblPr>
      <w:tblGrid>
        <w:gridCol w:w="581"/>
        <w:gridCol w:w="1309"/>
        <w:gridCol w:w="1309"/>
        <w:gridCol w:w="1017"/>
        <w:gridCol w:w="1163"/>
        <w:gridCol w:w="1163"/>
        <w:gridCol w:w="871"/>
        <w:gridCol w:w="726"/>
        <w:gridCol w:w="1308"/>
        <w:gridCol w:w="1017"/>
        <w:gridCol w:w="242"/>
      </w:tblGrid>
      <w:tr w:rsidR="0051717A" w:rsidRPr="00CC016B" w14:paraId="39D9B717" w14:textId="77777777" w:rsidTr="008A7F28">
        <w:trPr>
          <w:gridAfter w:val="1"/>
          <w:wAfter w:w="113" w:type="pct"/>
          <w:trHeight w:val="450"/>
        </w:trPr>
        <w:tc>
          <w:tcPr>
            <w:tcW w:w="27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5256A69F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61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6142F0E2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hr:Position</w:t>
            </w:r>
          </w:p>
        </w:tc>
        <w:tc>
          <w:tcPr>
            <w:tcW w:w="61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6020071C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sID</w:t>
            </w:r>
          </w:p>
        </w:tc>
        <w:tc>
          <w:tcPr>
            <w:tcW w:w="47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7BDA46C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wasP</w:t>
            </w:r>
          </w:p>
        </w:tc>
        <w:tc>
          <w:tcPr>
            <w:tcW w:w="5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5159A89D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5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7A65FA8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0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4B09AF4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unc</w:t>
            </w:r>
          </w:p>
        </w:tc>
        <w:tc>
          <w:tcPr>
            <w:tcW w:w="33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6356446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enomicLocus</w:t>
            </w:r>
          </w:p>
        </w:tc>
        <w:tc>
          <w:tcPr>
            <w:tcW w:w="61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09549EE9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losest gene</w:t>
            </w:r>
          </w:p>
        </w:tc>
        <w:tc>
          <w:tcPr>
            <w:tcW w:w="47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0E60FD15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C016B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AF</w:t>
            </w:r>
          </w:p>
        </w:tc>
      </w:tr>
      <w:tr w:rsidR="0051717A" w:rsidRPr="00CC016B" w14:paraId="4740ACE4" w14:textId="77777777" w:rsidTr="008A7F28">
        <w:trPr>
          <w:trHeight w:val="315"/>
        </w:trPr>
        <w:tc>
          <w:tcPr>
            <w:tcW w:w="27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1CA7D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21526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21078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EB83E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EE4AF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87F653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1BC72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749A3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0E587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7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25AC9" w14:textId="77777777" w:rsidR="0051717A" w:rsidRPr="00CC016B" w:rsidRDefault="0051717A" w:rsidP="005C1A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BCB1" w14:textId="77777777" w:rsidR="0051717A" w:rsidRPr="00CC016B" w:rsidRDefault="0051717A" w:rsidP="005C1A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</w:tr>
      <w:tr w:rsidR="0051717A" w:rsidRPr="00CC016B" w14:paraId="7256818C" w14:textId="77777777" w:rsidTr="008A7F28">
        <w:trPr>
          <w:trHeight w:val="495"/>
        </w:trPr>
        <w:tc>
          <w:tcPr>
            <w:tcW w:w="2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57176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E6C0B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3:13063440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3DA54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15002677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BBDEF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7.03E-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21F37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34126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44CF4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6275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933E2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ncRNA_intro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86010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9FC0F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ATP2C1:RP11-39E3.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7B8C6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8387</w:t>
            </w:r>
          </w:p>
        </w:tc>
        <w:tc>
          <w:tcPr>
            <w:tcW w:w="113" w:type="pct"/>
            <w:vAlign w:val="center"/>
            <w:hideMark/>
          </w:tcPr>
          <w:p w14:paraId="4C0837EE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67B91716" w14:textId="77777777" w:rsidTr="008A7F28">
        <w:trPr>
          <w:trHeight w:val="495"/>
        </w:trPr>
        <w:tc>
          <w:tcPr>
            <w:tcW w:w="2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4BAC3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DC20D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23:3691636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A4644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2868801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65480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1.07E-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49C60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12607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FDB9B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2351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7CC9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7FCB2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5EBB1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BX842568.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B386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8187</w:t>
            </w:r>
          </w:p>
        </w:tc>
        <w:tc>
          <w:tcPr>
            <w:tcW w:w="113" w:type="pct"/>
            <w:vAlign w:val="center"/>
            <w:hideMark/>
          </w:tcPr>
          <w:p w14:paraId="35570DCC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0B4EB517" w14:textId="77777777" w:rsidTr="008A7F28">
        <w:trPr>
          <w:trHeight w:val="495"/>
        </w:trPr>
        <w:tc>
          <w:tcPr>
            <w:tcW w:w="2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787E0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470E6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13:6651014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BD6D5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5989452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D9AD2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1.22E-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9446D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11488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2F725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2153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00F5A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9990F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1921E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MIR548X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F5AB0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2436</w:t>
            </w:r>
          </w:p>
        </w:tc>
        <w:tc>
          <w:tcPr>
            <w:tcW w:w="113" w:type="pct"/>
            <w:vAlign w:val="center"/>
            <w:hideMark/>
          </w:tcPr>
          <w:p w14:paraId="0766BC33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6EF2A71F" w14:textId="77777777" w:rsidTr="008A7F28">
        <w:trPr>
          <w:trHeight w:val="495"/>
        </w:trPr>
        <w:tc>
          <w:tcPr>
            <w:tcW w:w="2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5EE8C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D5DBB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13:5162416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1A5DA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124278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46AA4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3.49E-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C1C99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41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1FFB5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0737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BB2B3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ncRNA_intro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33EBE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ABDF7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GUCY1B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67663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7548</w:t>
            </w:r>
          </w:p>
        </w:tc>
        <w:tc>
          <w:tcPr>
            <w:tcW w:w="113" w:type="pct"/>
            <w:vAlign w:val="center"/>
            <w:hideMark/>
          </w:tcPr>
          <w:p w14:paraId="42987CA5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1C429CAC" w14:textId="77777777" w:rsidTr="008A7F28">
        <w:trPr>
          <w:trHeight w:val="495"/>
        </w:trPr>
        <w:tc>
          <w:tcPr>
            <w:tcW w:w="2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240A7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73230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16:7539414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D4E73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488838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78B02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2.94E-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CC7E2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-0.00152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D0231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0295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9EA85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6A631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27048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CFDP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A59C4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13" w:type="pct"/>
            <w:vAlign w:val="center"/>
            <w:hideMark/>
          </w:tcPr>
          <w:p w14:paraId="1A82855A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1514C318" w14:textId="77777777" w:rsidTr="008A7F28">
        <w:trPr>
          <w:trHeight w:val="495"/>
        </w:trPr>
        <w:tc>
          <w:tcPr>
            <w:tcW w:w="2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13732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F424B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23:13126027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F1BE1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788047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D381E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7.99E-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EA547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-0.00135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7481F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0271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690FF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56846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DEC9E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FRMD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B4329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4595</w:t>
            </w:r>
          </w:p>
        </w:tc>
        <w:tc>
          <w:tcPr>
            <w:tcW w:w="113" w:type="pct"/>
            <w:vAlign w:val="center"/>
            <w:hideMark/>
          </w:tcPr>
          <w:p w14:paraId="102C786E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51ECFA06" w14:textId="77777777" w:rsidTr="008A7F28">
        <w:trPr>
          <w:trHeight w:val="495"/>
        </w:trPr>
        <w:tc>
          <w:tcPr>
            <w:tcW w:w="27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D6D11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C7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E11E6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1:64886612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16D88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116202570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3F777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1.54E-08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949DB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-0.022676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2FDD2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39701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04205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1A6C4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764BB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NU7-62P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FFDE5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1597</w:t>
            </w:r>
          </w:p>
        </w:tc>
        <w:tc>
          <w:tcPr>
            <w:tcW w:w="113" w:type="pct"/>
            <w:vAlign w:val="center"/>
            <w:hideMark/>
          </w:tcPr>
          <w:p w14:paraId="787C4195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48AF29B2" w14:textId="77777777" w:rsidTr="008A7F28">
        <w:trPr>
          <w:trHeight w:val="495"/>
        </w:trPr>
        <w:tc>
          <w:tcPr>
            <w:tcW w:w="27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08CA1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FA4CD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12:11326409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21BAC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13829127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C6F1A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3.46E-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EF537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-0.01617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1FE5E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3148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84F9C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3105A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73021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PH3A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E16E3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7588</w:t>
            </w:r>
          </w:p>
        </w:tc>
        <w:tc>
          <w:tcPr>
            <w:tcW w:w="113" w:type="pct"/>
            <w:vAlign w:val="center"/>
            <w:hideMark/>
          </w:tcPr>
          <w:p w14:paraId="0440E573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58EE16D6" w14:textId="77777777" w:rsidTr="008A7F28">
        <w:trPr>
          <w:trHeight w:val="495"/>
        </w:trPr>
        <w:tc>
          <w:tcPr>
            <w:tcW w:w="27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F5EFE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BFB22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12:4440047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E1E6B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14921212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1E242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7.53E-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1F3B0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-0.03417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E8E90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6857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00C2B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ro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FB027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59C8A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TMEM1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321D7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1338</w:t>
            </w:r>
          </w:p>
        </w:tc>
        <w:tc>
          <w:tcPr>
            <w:tcW w:w="113" w:type="pct"/>
            <w:vAlign w:val="center"/>
            <w:hideMark/>
          </w:tcPr>
          <w:p w14:paraId="6936086C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77CF36A6" w14:textId="77777777" w:rsidTr="008A7F28">
        <w:trPr>
          <w:trHeight w:val="495"/>
        </w:trPr>
        <w:tc>
          <w:tcPr>
            <w:tcW w:w="2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EF665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C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F54B0" w14:textId="4A886906" w:rsidR="0051717A" w:rsidRPr="00CC016B" w:rsidRDefault="008A7F28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  <w:lang w:eastAsia="zh-CN"/>
              </w:rPr>
              <w:t>3:9645077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0AF2B" w14:textId="0D37AD34" w:rsidR="0051717A" w:rsidRPr="00CC016B" w:rsidRDefault="008A7F28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8A7F28">
              <w:rPr>
                <w:rFonts w:ascii="DengXian" w:eastAsia="DengXian" w:hAnsi="DengXian" w:cs="Calibri"/>
                <w:color w:val="000000"/>
                <w:sz w:val="18"/>
                <w:szCs w:val="18"/>
              </w:rPr>
              <w:t>rs592157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CC62E" w14:textId="61430411" w:rsidR="0051717A" w:rsidRPr="00CC016B" w:rsidRDefault="008A7F28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8A7F28">
              <w:rPr>
                <w:rFonts w:ascii="DengXian" w:eastAsia="DengXian" w:hAnsi="DengXian" w:cs="Calibri"/>
                <w:color w:val="000000"/>
                <w:sz w:val="18"/>
                <w:szCs w:val="18"/>
              </w:rPr>
              <w:t>2.61E-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BD071" w14:textId="109CCB87" w:rsidR="0051717A" w:rsidRPr="00CC016B" w:rsidRDefault="008A7F28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8A7F28">
              <w:rPr>
                <w:rFonts w:ascii="DengXian" w:eastAsia="DengXian" w:hAnsi="DengXian" w:cs="Calibri"/>
                <w:color w:val="000000"/>
                <w:sz w:val="18"/>
                <w:szCs w:val="18"/>
              </w:rPr>
              <w:t>-0.00487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EC1A6" w14:textId="77777777" w:rsidR="008A7F28" w:rsidRPr="008A7F28" w:rsidRDefault="008A7F28" w:rsidP="008A7F28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8A7F28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0869</w:t>
            </w:r>
          </w:p>
          <w:p w14:paraId="62A85118" w14:textId="3726FB38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0EC1A" w14:textId="77777777" w:rsidR="008A7F28" w:rsidRPr="008A7F28" w:rsidRDefault="008A7F28" w:rsidP="008A7F28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8A7F28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ronic</w:t>
            </w:r>
          </w:p>
          <w:p w14:paraId="6E3C01F3" w14:textId="1EB96DD1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9E05D" w14:textId="77777777" w:rsidR="008A7F28" w:rsidRPr="008A7F28" w:rsidRDefault="008A7F28" w:rsidP="008A7F28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8A7F28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82</w:t>
            </w:r>
          </w:p>
          <w:p w14:paraId="0F23A744" w14:textId="570CB164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B0A2E" w14:textId="77777777" w:rsidR="008A7F28" w:rsidRPr="008A7F28" w:rsidRDefault="008A7F28" w:rsidP="008A7F28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8A7F28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DIAPH2</w:t>
            </w:r>
          </w:p>
          <w:p w14:paraId="65D4830A" w14:textId="402FF6EB" w:rsidR="0051717A" w:rsidRPr="00CC016B" w:rsidRDefault="0051717A" w:rsidP="008A7F28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CF3E2" w14:textId="77777777" w:rsidR="008A7F28" w:rsidRPr="008A7F28" w:rsidRDefault="008A7F28" w:rsidP="008A7F28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8A7F28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1883</w:t>
            </w:r>
          </w:p>
          <w:p w14:paraId="24B3FE56" w14:textId="7CA36AB9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</w:p>
        </w:tc>
        <w:tc>
          <w:tcPr>
            <w:tcW w:w="113" w:type="pct"/>
            <w:vAlign w:val="center"/>
            <w:hideMark/>
          </w:tcPr>
          <w:p w14:paraId="2830EBB5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4109797C" w14:textId="77777777" w:rsidTr="008A7F28">
        <w:trPr>
          <w:trHeight w:val="495"/>
        </w:trPr>
        <w:tc>
          <w:tcPr>
            <w:tcW w:w="2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06B79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7F3D2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3:4102300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1AA95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1458840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A1A87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9.33E-0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88562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-0.01985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1E05C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3422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90882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829F5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E87D3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P11-520A21.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D921B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6789</w:t>
            </w:r>
          </w:p>
        </w:tc>
        <w:tc>
          <w:tcPr>
            <w:tcW w:w="113" w:type="pct"/>
            <w:vAlign w:val="center"/>
            <w:hideMark/>
          </w:tcPr>
          <w:p w14:paraId="330AD13A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717A" w:rsidRPr="00CC016B" w14:paraId="32B60563" w14:textId="77777777" w:rsidTr="008A7F28">
        <w:trPr>
          <w:trHeight w:val="495"/>
        </w:trPr>
        <w:tc>
          <w:tcPr>
            <w:tcW w:w="2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6549A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86784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b/>
                <w:bCs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b/>
                <w:bCs/>
                <w:color w:val="000000"/>
                <w:sz w:val="18"/>
                <w:szCs w:val="18"/>
              </w:rPr>
              <w:t>6:15424985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82F6A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rs11404772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F9DBE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1.04E-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3709F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-0.03469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43B22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0600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D6A1C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C7715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14256" w14:textId="77777777" w:rsidR="0051717A" w:rsidRPr="00CC016B" w:rsidRDefault="0051717A" w:rsidP="005C1A21">
            <w:pPr>
              <w:spacing w:after="0" w:line="240" w:lineRule="auto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HMGB3P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AB1AF" w14:textId="77777777" w:rsidR="0051717A" w:rsidRPr="00CC016B" w:rsidRDefault="0051717A" w:rsidP="005C1A21">
            <w:pPr>
              <w:spacing w:after="0" w:line="240" w:lineRule="auto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CC016B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0.01098</w:t>
            </w:r>
          </w:p>
        </w:tc>
        <w:tc>
          <w:tcPr>
            <w:tcW w:w="113" w:type="pct"/>
            <w:vAlign w:val="center"/>
            <w:hideMark/>
          </w:tcPr>
          <w:p w14:paraId="217F7B9D" w14:textId="77777777" w:rsidR="0051717A" w:rsidRPr="00CC016B" w:rsidRDefault="0051717A" w:rsidP="005C1A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C42478" w14:textId="77777777" w:rsidR="002C7842" w:rsidRDefault="002C7842" w:rsidP="0051717A"/>
    <w:p w14:paraId="35CE7D1E" w14:textId="77777777" w:rsidR="002C7842" w:rsidRDefault="002C7842" w:rsidP="0051717A">
      <w:bookmarkStart w:id="0" w:name="_GoBack"/>
      <w:bookmarkEnd w:id="0"/>
    </w:p>
    <w:p w14:paraId="770F0B6B" w14:textId="77777777" w:rsidR="002C7842" w:rsidRDefault="002C7842" w:rsidP="0051717A"/>
    <w:p w14:paraId="0B3D3C8E" w14:textId="77777777" w:rsidR="002C7842" w:rsidRDefault="002C7842" w:rsidP="0051717A"/>
    <w:p w14:paraId="36945A43" w14:textId="77777777" w:rsidR="0051717A" w:rsidRDefault="0051717A"/>
    <w:sectPr w:rsidR="00517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16B"/>
    <w:rsid w:val="000A7E07"/>
    <w:rsid w:val="002B6F16"/>
    <w:rsid w:val="002C7842"/>
    <w:rsid w:val="0051717A"/>
    <w:rsid w:val="00534D95"/>
    <w:rsid w:val="008A7F28"/>
    <w:rsid w:val="00CC016B"/>
    <w:rsid w:val="00ED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31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17A"/>
  </w:style>
  <w:style w:type="paragraph" w:styleId="Footer">
    <w:name w:val="footer"/>
    <w:basedOn w:val="Normal"/>
    <w:link w:val="FooterChar"/>
    <w:uiPriority w:val="99"/>
    <w:unhideWhenUsed/>
    <w:rsid w:val="0051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1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17A"/>
  </w:style>
  <w:style w:type="paragraph" w:styleId="Footer">
    <w:name w:val="footer"/>
    <w:basedOn w:val="Normal"/>
    <w:link w:val="FooterChar"/>
    <w:uiPriority w:val="99"/>
    <w:unhideWhenUsed/>
    <w:rsid w:val="0051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1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8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mandal</dc:creator>
  <cp:keywords/>
  <dc:description/>
  <cp:lastModifiedBy>, sathya</cp:lastModifiedBy>
  <cp:revision>3</cp:revision>
  <dcterms:created xsi:type="dcterms:W3CDTF">2022-02-16T20:50:00Z</dcterms:created>
  <dcterms:modified xsi:type="dcterms:W3CDTF">2022-04-25T02:14:00Z</dcterms:modified>
</cp:coreProperties>
</file>